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A03693" w:rsidR="00FB3483"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14F4CE" w:rsidR="00FB3483"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D92B63" w:rsidR="00FB3483"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07D771" w:rsidR="00FB3483"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A79D0B" w:rsidR="00FB3483"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rPr>
              <w:t>3</w:t>
            </w:r>
            <w:r w:rsidR="00577A2E">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3F776E" w:rsidR="00FB3483" w:rsidRDefault="008A69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A33C9C" w:rsidR="00FB3483"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4-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897A63" w:rsidR="00FB3483" w:rsidRDefault="008A69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4-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43352F" w:rsidR="00FB3483"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9E5EF3"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F8732A"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12CB17" w:rsidR="00FB3483"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F5E5C" w:rsidR="00FB3483"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7AEB3F"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39AD86" w:rsidR="00930A31"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8A77BD"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55A30B"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63E981"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CCDEFF"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5BC62A" w:rsidR="006E5FE2"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297BF3" w:rsidR="006E5FE2"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577A2E">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C4CD1A" w:rsidR="00930A31" w:rsidRDefault="008A692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1251F9">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A1777A" w:rsidR="00930A31" w:rsidRDefault="008A692F"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sidR="001251F9">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4432A8" w:rsidR="00FB3483" w:rsidRDefault="008A692F"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sidR="001251F9">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52D630" w:rsidR="00FB3483"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4513C1" w:rsidR="00FB3483" w:rsidRDefault="008A692F"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sidR="001251F9">
              <w:rPr>
                <w:rFonts w:ascii="Arial" w:hAnsi="Arial" w:cs="Arial" w:hint="eastAsia"/>
                <w:color w:val="auto"/>
                <w:sz w:val="18"/>
                <w:szCs w:val="18"/>
                <w:lang w:eastAsia="zh-CN"/>
              </w:rPr>
              <w:t>7-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FAE816" w:rsidR="00930A31" w:rsidRDefault="001251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7C2040" w:rsidR="00930A31" w:rsidRDefault="001251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8</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5DFB88" w:rsidR="00930A31" w:rsidRDefault="001251F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8</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3EE91B" w:rsidR="00930A31"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1251F9">
              <w:rPr>
                <w:rFonts w:ascii="Arial" w:hAnsi="Arial" w:cs="Arial" w:hint="eastAsia"/>
                <w:color w:val="auto"/>
                <w:sz w:val="18"/>
                <w:szCs w:val="18"/>
                <w:lang w:eastAsia="zh-CN"/>
              </w:rPr>
              <w:t>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5A47F7" w:rsidR="00FB3483" w:rsidRDefault="008A6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F2F2D3" w:rsidR="00077B44" w:rsidRDefault="008A69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2E56C2" w:rsidR="00930A31" w:rsidRDefault="008A69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AD32D7" w:rsidR="00930A31" w:rsidRDefault="008A69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1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843128" w:rsidR="00930A31" w:rsidRDefault="008A69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11</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5E9736" w:rsidR="00930A31" w:rsidRDefault="008A692F"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9-1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C38984" w:rsidR="00930A31" w:rsidRDefault="008A69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778154" w:rsidR="00930A31" w:rsidRDefault="008A69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8A4562" w:rsidR="00930A31" w:rsidRDefault="008A69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4C5F63" w:rsidR="00077B44" w:rsidRDefault="00421EF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TP </w:t>
            </w:r>
            <w:r w:rsidR="008A692F">
              <w:rPr>
                <w:rFonts w:ascii="Arial" w:hAnsi="Arial" w:cs="Arial" w:hint="eastAsia"/>
                <w:color w:val="auto"/>
                <w:sz w:val="18"/>
                <w:szCs w:val="18"/>
                <w:lang w:eastAsia="zh-CN"/>
              </w:rPr>
              <w:t>P</w:t>
            </w:r>
            <w:r w:rsidR="00EB224C">
              <w:rPr>
                <w:rFonts w:ascii="Arial" w:hAnsi="Arial" w:cs="Arial" w:hint="eastAsia"/>
                <w:color w:val="auto"/>
                <w:sz w:val="18"/>
                <w:szCs w:val="18"/>
                <w:lang w:eastAsia="zh-CN"/>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B05499" w:rsidR="00077B44" w:rsidRDefault="00421EFC"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TP </w:t>
            </w:r>
            <w:r w:rsidR="008A692F">
              <w:rPr>
                <w:rFonts w:ascii="Arial" w:hAnsi="Arial" w:cs="Arial" w:hint="eastAsia"/>
                <w:color w:val="auto"/>
                <w:sz w:val="18"/>
                <w:szCs w:val="18"/>
                <w:lang w:eastAsia="zh-CN"/>
              </w:rPr>
              <w:t>P</w:t>
            </w:r>
            <w:r w:rsidR="00EB224C">
              <w:rPr>
                <w:rFonts w:ascii="Arial" w:hAnsi="Arial" w:cs="Arial" w:hint="eastAsia"/>
                <w:color w:val="auto"/>
                <w:sz w:val="18"/>
                <w:szCs w:val="18"/>
                <w:lang w:eastAsia="zh-CN"/>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205A21" w:rsidR="00077B44" w:rsidRDefault="008A69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D2F2F" w14:textId="77777777" w:rsidR="00730B7D" w:rsidRDefault="00730B7D">
      <w:r>
        <w:separator/>
      </w:r>
    </w:p>
  </w:endnote>
  <w:endnote w:type="continuationSeparator" w:id="0">
    <w:p w14:paraId="62FDD06E" w14:textId="77777777" w:rsidR="00730B7D" w:rsidRDefault="00730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88524" w14:textId="77777777" w:rsidR="00730B7D" w:rsidRDefault="00730B7D">
      <w:r>
        <w:separator/>
      </w:r>
    </w:p>
  </w:footnote>
  <w:footnote w:type="continuationSeparator" w:id="0">
    <w:p w14:paraId="0A9F11F6" w14:textId="77777777" w:rsidR="00730B7D" w:rsidRDefault="00730B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D2AE0A9" w:rsidR="00947707" w:rsidRPr="00930A31" w:rsidRDefault="00577A2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0D0FFA">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51F9"/>
    <w:rsid w:val="00152CDB"/>
    <w:rsid w:val="0018323E"/>
    <w:rsid w:val="00190C83"/>
    <w:rsid w:val="00246C93"/>
    <w:rsid w:val="00256BAF"/>
    <w:rsid w:val="002A2A06"/>
    <w:rsid w:val="003103C2"/>
    <w:rsid w:val="003516AD"/>
    <w:rsid w:val="00363B8D"/>
    <w:rsid w:val="003760FB"/>
    <w:rsid w:val="003B79FF"/>
    <w:rsid w:val="00400A0B"/>
    <w:rsid w:val="00421EFC"/>
    <w:rsid w:val="00430D64"/>
    <w:rsid w:val="00443C1D"/>
    <w:rsid w:val="00461576"/>
    <w:rsid w:val="004C1685"/>
    <w:rsid w:val="005078EE"/>
    <w:rsid w:val="00550BF1"/>
    <w:rsid w:val="00577A2E"/>
    <w:rsid w:val="0059028D"/>
    <w:rsid w:val="005979B8"/>
    <w:rsid w:val="006643D4"/>
    <w:rsid w:val="006E5FE2"/>
    <w:rsid w:val="006F3BA6"/>
    <w:rsid w:val="00726794"/>
    <w:rsid w:val="00730B7D"/>
    <w:rsid w:val="0077253C"/>
    <w:rsid w:val="008412D5"/>
    <w:rsid w:val="008A3EAE"/>
    <w:rsid w:val="008A692F"/>
    <w:rsid w:val="008E2C91"/>
    <w:rsid w:val="00930A31"/>
    <w:rsid w:val="00947707"/>
    <w:rsid w:val="009827E5"/>
    <w:rsid w:val="00A215D2"/>
    <w:rsid w:val="00A44E1F"/>
    <w:rsid w:val="00A86593"/>
    <w:rsid w:val="00AB79CE"/>
    <w:rsid w:val="00AE4BBD"/>
    <w:rsid w:val="00B51910"/>
    <w:rsid w:val="00C22710"/>
    <w:rsid w:val="00D95D84"/>
    <w:rsid w:val="00DC4F19"/>
    <w:rsid w:val="00E324A8"/>
    <w:rsid w:val="00E66E3A"/>
    <w:rsid w:val="00EB224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48</Words>
  <Characters>6186</Characters>
  <Application>Microsoft Office Word</Application>
  <DocSecurity>0</DocSecurity>
  <Lines>116</Lines>
  <Paragraphs>10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凯 金</cp:lastModifiedBy>
  <cp:revision>6</cp:revision>
  <cp:lastPrinted>2020-11-24T03:02:00Z</cp:lastPrinted>
  <dcterms:created xsi:type="dcterms:W3CDTF">2025-09-16T09:57:00Z</dcterms:created>
  <dcterms:modified xsi:type="dcterms:W3CDTF">2025-09-16T10:11:00Z</dcterms:modified>
</cp:coreProperties>
</file>